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196" w:rsidRDefault="008C2196" w:rsidP="008C2196">
      <w:pPr>
        <w:pStyle w:val="Title"/>
        <w:spacing w:line="360" w:lineRule="auto"/>
        <w:jc w:val="left"/>
      </w:pPr>
      <w:bookmarkStart w:id="0" w:name="_GoBack"/>
      <w:bookmarkEnd w:id="0"/>
      <w:r>
        <w:t>Evaluation and improvement of the regulatory i</w:t>
      </w:r>
      <w:r w:rsidRPr="007C017B">
        <w:t xml:space="preserve">nference </w:t>
      </w:r>
      <w:r>
        <w:t>for large co-expression networks with limited sample size</w:t>
      </w:r>
      <w:r w:rsidRPr="00472C39">
        <w:t xml:space="preserve"> </w:t>
      </w:r>
    </w:p>
    <w:p w:rsidR="00F16FD3" w:rsidRDefault="00F16FD3" w:rsidP="00D2478B">
      <w:pPr>
        <w:pStyle w:val="Heading1"/>
      </w:pPr>
      <w:r w:rsidRPr="00472C39">
        <w:t xml:space="preserve">Additional File </w:t>
      </w:r>
      <w:r>
        <w:t>2</w:t>
      </w:r>
    </w:p>
    <w:p w:rsidR="00F16FD3" w:rsidRDefault="00F16FD3" w:rsidP="00896A3D">
      <w:pPr>
        <w:pStyle w:val="Heading1"/>
      </w:pPr>
      <w:r w:rsidRPr="005D025C">
        <w:t>Configuration file for GeneNetWeaver (GNW)</w:t>
      </w:r>
    </w:p>
    <w:p w:rsidR="00F16FD3" w:rsidRPr="00896A3D" w:rsidRDefault="00F16FD3" w:rsidP="009E2549">
      <w:r>
        <w:t xml:space="preserve">The following settings were loaded to GWN to simulate time-series gene expression datasets </w:t>
      </w:r>
      <w:r w:rsidR="00136C6D">
        <w:t>[24]</w:t>
      </w:r>
      <w:r>
        <w:t xml:space="preserve">. The details of source networks are in Table 3 main text. 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########################################################################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Configuration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file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for GeneNetWeaver (GNW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gnw.sourceforge.net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########################################################################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All variables that are loaded by 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GnwSettings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 xml:space="preserve"> must be specified in this file, otherwise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an Exception will be thrown and a warning message displayed.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Boolean values: 0 =&gt; false, 1 =&gt; true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========================================================================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VARIOU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Seed for the random number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generator,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set to -1 to use current time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randomSeed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-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Default output directory to save files, leave empty to use the default home directory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outputDirectory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D:\\GNW data\\size3000\\size3000_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Model proteins and translation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odelTranslation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Set true to ignore self-links (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Gi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>-&gt;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Gi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>) when saving gold standards in DREAM format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ignoreAutoregulatoryInteractionsInEvaluation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Set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true to explicitly list all zero interactions when saving gold standards in DREAM format (DREAM3 and DREAM4 scripts require this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appendZeroInteractionsInGoldStandardFile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Set true to export gene expression data also in a different format than the default (genes in rows and experiments in columns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outputGenesInRow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========================================================================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SUBNETWORK EXTRACTION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The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minimum number of regulators in the extracted networks, set &lt;1 to disable control of number of regulator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numRegulator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-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Vertices are added using truncated selection with the given fraction (0=greedy, 1=random selection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truncatedSelectionFraction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.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lastRenderedPageBreak/>
        <w:t># Number of seeds to be sampled from strongly connected component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numSeedsFromStronglyConnectedComponent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========================================================================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STEADY-STATE EXPERIMENT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Set true (1) to generate steady states for knockouts, otherwise set false (0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ssKnockout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Generate steady states for knockdown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ssKnockdown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Generate steady states for multifactorial perturbation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ssMultifactorial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Generate steady states for perturbations as used in the DREAM4 time serie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ssDREAM4TimeSeries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Generate steady states for dual knockout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ssDualKnockout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For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deterministic simulations (ODEs), we return the steady-states as soon as convergence is reached.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If there is no convergence until time 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maxtSteadyStateODE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>_, the values at this point are returned and a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warning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message is displayed. 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axtSteadyStateODE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200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For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stochastic simulations (SDEs): If 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maxtSteadyStateSDE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 xml:space="preserve"> &lt; 0, we return the state at time 1.5*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t_ODE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 xml:space="preserve">, 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where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t_ODE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 xml:space="preserve"> is the time of convergence for the deterministic simulation of the same perturbation.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If 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maxtSteadyStateSDE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 xml:space="preserve"> &gt; 0, we return the state at that time.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axtSteadyStateSDE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-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For SDEs, every experiment starts from an independently sampled wild-type steady state. Specify here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how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long the SDEs should be simulated from the previous wild-type to get a new independent sample.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Note, this is here in the section steady-state experiments, but it's also used for the time-series.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intSDE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0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========================================================================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TIME-SERIES EXPERIMENT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Set true (1) to generate time series for knockouts, otherwise set false (0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tsKnockout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Generate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time series for knockdown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tsKnockdown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Generate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time series for multifactorial perturbation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tsMultifactorial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Generate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time series as in DREAM4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tsDREAM4TimeSeries = 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Generate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time series for dual knockout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lastRenderedPageBreak/>
        <w:t>tsDualKnockout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Number of time series experiments (different perturbations are used for each time series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numTimeSerie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0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Default max duration time in time-series experiments (must be consistent with 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numTimePoints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 xml:space="preserve">_ and 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dt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>_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axtTimeSerie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00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Time step for the time series (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numTimePoints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>_ = (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int</w:t>
      </w:r>
      <w:proofErr w:type="spellEnd"/>
      <w:proofErr w:type="gramStart"/>
      <w:r w:rsidRPr="00896A3D">
        <w:rPr>
          <w:rFonts w:asciiTheme="minorHAnsi" w:hAnsiTheme="minorHAnsi" w:cs="Courier New"/>
          <w:sz w:val="22"/>
          <w:szCs w:val="22"/>
        </w:rPr>
        <w:t>)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Math.round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>(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maxtTimeSeries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>/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dt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>) + 1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dt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5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========================================================================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MULTIFACTORIAL PERTURBATIONS 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Standard deviation for multifactorial perturbation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ultifactorialStdev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.25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The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probability that a gene is perturbed (only applies for DREAM4 time series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perturbationProbability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.33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Set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true to load the multifactorial perturbations from existing file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loadPerturbation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Min efficacy of gene deletions (set to 1.0 to set transcription rates to 0, set to 0.9 for 90% reduction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inGeneDeletionEffect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Max efficacy of gene deletions (set to 1.0 to set transcription rates to 0, set to 0.9 for 90% reduction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axGeneDeletionEffect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Min efficacy of gene 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overexpressions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 xml:space="preserve"> (set to 0.5 to increase transcription rates by 50%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inGeneOverexpressionEffect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Max efficacy of gene 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overexpressions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 xml:space="preserve"> (set to 1.0 to increase transcription rates by 100%) 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axGeneOverexpressionEffect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Min fraction of TFs that are direct targets of a drug perturbation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inFractionDirectTarget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.05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Max fraction of TFs that are direct targets of a drug perturbation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maxFractionDirectTargets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.3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========================================================================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DETERMINISTIC MODEL (ODE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If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set true, a deterministic simulation of the experiments is done using the ODE model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simulateODE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Absolute _or_ relative precision _per variable_ need to be satisfied for convergence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absolutePrecision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.0000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See 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absolutePrecision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>_, in addition, this is also the tolerance used for integration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relativePrecision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.00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========================================================================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STOCHASTIC MODEL (SDE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If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set true, a stochastic simulation of the experiments is done using the SDE model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lastRenderedPageBreak/>
        <w:t>simulateSDE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Time step used for integrating SDEs (internal </w:t>
      </w: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dt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used for integration, the measured points are defined by </w:t>
      </w:r>
      <w:proofErr w:type="spellStart"/>
      <w:r w:rsidRPr="00896A3D">
        <w:rPr>
          <w:rFonts w:asciiTheme="minorHAnsi" w:hAnsiTheme="minorHAnsi" w:cs="Courier New"/>
          <w:sz w:val="22"/>
          <w:szCs w:val="22"/>
        </w:rPr>
        <w:t>numMeasuredPoints</w:t>
      </w:r>
      <w:proofErr w:type="spellEnd"/>
      <w:r w:rsidRPr="00896A3D">
        <w:rPr>
          <w:rFonts w:asciiTheme="minorHAnsi" w:hAnsiTheme="minorHAnsi" w:cs="Courier New"/>
          <w:sz w:val="22"/>
          <w:szCs w:val="22"/>
        </w:rPr>
        <w:t>)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timeStepSDE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.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Coefficient of the noise term of the SDEs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noiseCoefficientSDE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.05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========================================================================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EXPERIMENTAL NOISE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ab/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Set true (1) to add normal noise to the data after simulation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addNormalNoise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Set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true to add lognormal noise to the data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addLognormalNoise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># Set true to use a realistic model of microarray noise, similar to a mix of normal and lognormal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addMicroarrayNoise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The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standard deviation of the normal noise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normalStdev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.025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The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standard deviation of the lognormal noise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lognormalStdev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0.075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r w:rsidRPr="00896A3D">
        <w:rPr>
          <w:rFonts w:asciiTheme="minorHAnsi" w:hAnsiTheme="minorHAnsi" w:cs="Courier New"/>
          <w:sz w:val="22"/>
          <w:szCs w:val="22"/>
        </w:rPr>
        <w:t xml:space="preserve"># </w:t>
      </w:r>
      <w:proofErr w:type="gramStart"/>
      <w:r w:rsidRPr="00896A3D">
        <w:rPr>
          <w:rFonts w:asciiTheme="minorHAnsi" w:hAnsiTheme="minorHAnsi" w:cs="Courier New"/>
          <w:sz w:val="22"/>
          <w:szCs w:val="22"/>
        </w:rPr>
        <w:t>Set</w:t>
      </w:r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true to normalize the datasets after adding the experimental noise</w:t>
      </w:r>
    </w:p>
    <w:p w:rsidR="00F16FD3" w:rsidRPr="00896A3D" w:rsidRDefault="00F16FD3" w:rsidP="005D025C">
      <w:pPr>
        <w:pStyle w:val="PlainText"/>
        <w:rPr>
          <w:rFonts w:asciiTheme="minorHAnsi" w:hAnsiTheme="minorHAnsi" w:cs="Courier New"/>
          <w:sz w:val="22"/>
          <w:szCs w:val="22"/>
        </w:rPr>
      </w:pPr>
      <w:proofErr w:type="spellStart"/>
      <w:proofErr w:type="gramStart"/>
      <w:r w:rsidRPr="00896A3D">
        <w:rPr>
          <w:rFonts w:asciiTheme="minorHAnsi" w:hAnsiTheme="minorHAnsi" w:cs="Courier New"/>
          <w:sz w:val="22"/>
          <w:szCs w:val="22"/>
        </w:rPr>
        <w:t>normalizeAfterAddingNoise</w:t>
      </w:r>
      <w:proofErr w:type="spellEnd"/>
      <w:proofErr w:type="gramEnd"/>
      <w:r w:rsidRPr="00896A3D">
        <w:rPr>
          <w:rFonts w:asciiTheme="minorHAnsi" w:hAnsiTheme="minorHAnsi" w:cs="Courier New"/>
          <w:sz w:val="22"/>
          <w:szCs w:val="22"/>
        </w:rPr>
        <w:t xml:space="preserve"> = 1</w:t>
      </w:r>
    </w:p>
    <w:p w:rsidR="00F16FD3" w:rsidRDefault="00F16FD3" w:rsidP="005D025C"/>
    <w:p w:rsidR="00654CEE" w:rsidRDefault="00654CEE"/>
    <w:sectPr w:rsidR="00654CEE" w:rsidSect="00094E4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6EC" w:rsidRDefault="00D146EC">
      <w:pPr>
        <w:spacing w:after="0" w:line="240" w:lineRule="auto"/>
      </w:pPr>
      <w:r>
        <w:separator/>
      </w:r>
    </w:p>
  </w:endnote>
  <w:endnote w:type="continuationSeparator" w:id="0">
    <w:p w:rsidR="00D146EC" w:rsidRDefault="00D14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5659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3876" w:rsidRDefault="00F16F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26D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03876" w:rsidRDefault="00D146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6EC" w:rsidRDefault="00D146EC">
      <w:pPr>
        <w:spacing w:after="0" w:line="240" w:lineRule="auto"/>
      </w:pPr>
      <w:r>
        <w:separator/>
      </w:r>
    </w:p>
  </w:footnote>
  <w:footnote w:type="continuationSeparator" w:id="0">
    <w:p w:rsidR="00D146EC" w:rsidRDefault="00D146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1D46DB"/>
    <w:multiLevelType w:val="multilevel"/>
    <w:tmpl w:val="182E1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6524233"/>
    <w:multiLevelType w:val="hybridMultilevel"/>
    <w:tmpl w:val="C084F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2F455E"/>
    <w:multiLevelType w:val="hybridMultilevel"/>
    <w:tmpl w:val="E0CA4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16FD3"/>
    <w:rsid w:val="000F3355"/>
    <w:rsid w:val="001026D5"/>
    <w:rsid w:val="00136C6D"/>
    <w:rsid w:val="001C6266"/>
    <w:rsid w:val="003A5ED8"/>
    <w:rsid w:val="003A7A6D"/>
    <w:rsid w:val="00457E82"/>
    <w:rsid w:val="00654CEE"/>
    <w:rsid w:val="006F052D"/>
    <w:rsid w:val="007C085C"/>
    <w:rsid w:val="007C7F85"/>
    <w:rsid w:val="008C2196"/>
    <w:rsid w:val="009E383B"/>
    <w:rsid w:val="00A9232F"/>
    <w:rsid w:val="00BD2F9A"/>
    <w:rsid w:val="00D146EC"/>
    <w:rsid w:val="00E73C2A"/>
    <w:rsid w:val="00EB7174"/>
    <w:rsid w:val="00F16FD3"/>
    <w:rsid w:val="00FE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FD3"/>
  </w:style>
  <w:style w:type="paragraph" w:styleId="Heading1">
    <w:name w:val="heading 1"/>
    <w:basedOn w:val="Normal"/>
    <w:next w:val="Normal"/>
    <w:link w:val="Heading1Char"/>
    <w:uiPriority w:val="9"/>
    <w:qFormat/>
    <w:rsid w:val="00F16FD3"/>
    <w:pPr>
      <w:keepNext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FD3"/>
    <w:pPr>
      <w:keepNext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6FD3"/>
    <w:pPr>
      <w:keepNext/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6FD3"/>
    <w:pPr>
      <w:keepNext/>
      <w:spacing w:before="240" w:after="60" w:line="240" w:lineRule="auto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FD3"/>
    <w:pPr>
      <w:spacing w:before="240" w:after="60" w:line="240" w:lineRule="auto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FD3"/>
    <w:pPr>
      <w:spacing w:before="240" w:after="60" w:line="240" w:lineRule="auto"/>
      <w:outlineLvl w:val="5"/>
    </w:pPr>
    <w:rPr>
      <w:rFonts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FD3"/>
    <w:pPr>
      <w:spacing w:before="240" w:after="60" w:line="240" w:lineRule="auto"/>
      <w:outlineLvl w:val="6"/>
    </w:pPr>
    <w:rPr>
      <w:rFonts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FD3"/>
    <w:pPr>
      <w:spacing w:before="240" w:after="60" w:line="240" w:lineRule="auto"/>
      <w:outlineLvl w:val="7"/>
    </w:pPr>
    <w:rPr>
      <w:rFonts w:cstheme="maj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FD3"/>
    <w:pPr>
      <w:spacing w:before="240" w:after="60" w:line="240" w:lineRule="auto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FD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6FD3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16FD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16FD3"/>
    <w:rPr>
      <w:rFonts w:cstheme="majorBidi"/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F16FD3"/>
    <w:rPr>
      <w:b/>
      <w:bCs/>
    </w:rPr>
  </w:style>
  <w:style w:type="character" w:styleId="Emphasis">
    <w:name w:val="Emphasis"/>
    <w:basedOn w:val="DefaultParagraphFont"/>
    <w:uiPriority w:val="20"/>
    <w:qFormat/>
    <w:rsid w:val="00F16FD3"/>
    <w:rPr>
      <w:rFonts w:asciiTheme="minorHAnsi" w:hAnsiTheme="minorHAns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FD3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FD3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FD3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FD3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FD3"/>
    <w:rPr>
      <w:rFonts w:asciiTheme="majorHAnsi" w:eastAsiaTheme="majorEastAsia" w:hAnsiTheme="majorHAnsi" w:cstheme="majorBidi"/>
    </w:rPr>
  </w:style>
  <w:style w:type="numbering" w:customStyle="1" w:styleId="NoList1">
    <w:name w:val="No List1"/>
    <w:next w:val="NoList"/>
    <w:uiPriority w:val="99"/>
    <w:semiHidden/>
    <w:unhideWhenUsed/>
    <w:rsid w:val="00F16FD3"/>
  </w:style>
  <w:style w:type="paragraph" w:styleId="Title">
    <w:name w:val="Title"/>
    <w:basedOn w:val="Normal"/>
    <w:next w:val="Normal"/>
    <w:link w:val="TitleChar"/>
    <w:uiPriority w:val="10"/>
    <w:qFormat/>
    <w:rsid w:val="00F16FD3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16FD3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FD3"/>
    <w:pPr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6FD3"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basedOn w:val="Normal"/>
    <w:uiPriority w:val="1"/>
    <w:qFormat/>
    <w:rsid w:val="00F16FD3"/>
    <w:pPr>
      <w:spacing w:after="0" w:line="240" w:lineRule="auto"/>
    </w:pPr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F16FD3"/>
    <w:pPr>
      <w:spacing w:after="0" w:line="240" w:lineRule="auto"/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16FD3"/>
    <w:pPr>
      <w:spacing w:after="0" w:line="240" w:lineRule="auto"/>
    </w:pPr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6FD3"/>
    <w:rPr>
      <w:rFonts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FD3"/>
    <w:pPr>
      <w:spacing w:after="0" w:line="240" w:lineRule="auto"/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FD3"/>
    <w:rPr>
      <w:rFonts w:cs="Times New Roman"/>
      <w:b/>
      <w:i/>
      <w:sz w:val="24"/>
    </w:rPr>
  </w:style>
  <w:style w:type="character" w:styleId="SubtleEmphasis">
    <w:name w:val="Subtle Emphasis"/>
    <w:uiPriority w:val="19"/>
    <w:qFormat/>
    <w:rsid w:val="00F16FD3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16FD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16FD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16FD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16FD3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6FD3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F16FD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FD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16FD3"/>
    <w:pPr>
      <w:spacing w:after="0" w:line="240" w:lineRule="auto"/>
      <w:jc w:val="center"/>
    </w:pPr>
    <w:rPr>
      <w:rFonts w:ascii="Calibri" w:hAnsi="Calibri" w:cs="Times New Roman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6FD3"/>
    <w:rPr>
      <w:rFonts w:ascii="Calibri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6FD3"/>
    <w:pPr>
      <w:spacing w:after="0" w:line="240" w:lineRule="auto"/>
      <w:jc w:val="both"/>
    </w:pPr>
    <w:rPr>
      <w:rFonts w:ascii="Calibri" w:hAnsi="Calibri" w:cs="Times New Roman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6FD3"/>
    <w:rPr>
      <w:rFonts w:ascii="Calibri" w:hAnsi="Calibri" w:cs="Times New Roman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16FD3"/>
    <w:rPr>
      <w:color w:val="0000FF" w:themeColor="hyperlink"/>
      <w:u w:val="single"/>
    </w:rPr>
  </w:style>
  <w:style w:type="table" w:styleId="LightGrid-Accent6">
    <w:name w:val="Light Grid Accent 6"/>
    <w:basedOn w:val="TableNormal"/>
    <w:uiPriority w:val="62"/>
    <w:rsid w:val="00F16FD3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F16FD3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16FD3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TableGrid">
    <w:name w:val="Table Grid"/>
    <w:basedOn w:val="TableNormal"/>
    <w:uiPriority w:val="59"/>
    <w:rsid w:val="00F16FD3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6FD3"/>
  </w:style>
  <w:style w:type="paragraph" w:styleId="DocumentMap">
    <w:name w:val="Document Map"/>
    <w:basedOn w:val="Normal"/>
    <w:link w:val="DocumentMapChar"/>
    <w:uiPriority w:val="99"/>
    <w:semiHidden/>
    <w:unhideWhenUsed/>
    <w:rsid w:val="00F16FD3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6FD3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6F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F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F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F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FD3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16FD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6FD3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16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FD3"/>
  </w:style>
  <w:style w:type="paragraph" w:styleId="Footer">
    <w:name w:val="footer"/>
    <w:basedOn w:val="Normal"/>
    <w:link w:val="FooterChar"/>
    <w:uiPriority w:val="99"/>
    <w:unhideWhenUsed/>
    <w:rsid w:val="00F16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F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FD3"/>
  </w:style>
  <w:style w:type="paragraph" w:styleId="Heading1">
    <w:name w:val="heading 1"/>
    <w:basedOn w:val="Normal"/>
    <w:next w:val="Normal"/>
    <w:link w:val="Heading1Char"/>
    <w:uiPriority w:val="9"/>
    <w:qFormat/>
    <w:rsid w:val="00F16FD3"/>
    <w:pPr>
      <w:keepNext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FD3"/>
    <w:pPr>
      <w:keepNext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6FD3"/>
    <w:pPr>
      <w:keepNext/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6FD3"/>
    <w:pPr>
      <w:keepNext/>
      <w:spacing w:before="240" w:after="60" w:line="240" w:lineRule="auto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FD3"/>
    <w:pPr>
      <w:spacing w:before="240" w:after="60" w:line="240" w:lineRule="auto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FD3"/>
    <w:pPr>
      <w:spacing w:before="240" w:after="60" w:line="240" w:lineRule="auto"/>
      <w:outlineLvl w:val="5"/>
    </w:pPr>
    <w:rPr>
      <w:rFonts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FD3"/>
    <w:pPr>
      <w:spacing w:before="240" w:after="60" w:line="240" w:lineRule="auto"/>
      <w:outlineLvl w:val="6"/>
    </w:pPr>
    <w:rPr>
      <w:rFonts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FD3"/>
    <w:pPr>
      <w:spacing w:before="240" w:after="60" w:line="240" w:lineRule="auto"/>
      <w:outlineLvl w:val="7"/>
    </w:pPr>
    <w:rPr>
      <w:rFonts w:cstheme="maj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FD3"/>
    <w:pPr>
      <w:spacing w:before="240" w:after="60" w:line="240" w:lineRule="auto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FD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6FD3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16FD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16FD3"/>
    <w:rPr>
      <w:rFonts w:cstheme="majorBidi"/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F16FD3"/>
    <w:rPr>
      <w:b/>
      <w:bCs/>
    </w:rPr>
  </w:style>
  <w:style w:type="character" w:styleId="Emphasis">
    <w:name w:val="Emphasis"/>
    <w:basedOn w:val="DefaultParagraphFont"/>
    <w:uiPriority w:val="20"/>
    <w:qFormat/>
    <w:rsid w:val="00F16FD3"/>
    <w:rPr>
      <w:rFonts w:asciiTheme="minorHAnsi" w:hAnsiTheme="minorHAns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FD3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FD3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FD3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FD3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FD3"/>
    <w:rPr>
      <w:rFonts w:asciiTheme="majorHAnsi" w:eastAsiaTheme="majorEastAsia" w:hAnsiTheme="majorHAnsi" w:cstheme="majorBidi"/>
    </w:rPr>
  </w:style>
  <w:style w:type="numbering" w:customStyle="1" w:styleId="NoList1">
    <w:name w:val="No List1"/>
    <w:next w:val="NoList"/>
    <w:uiPriority w:val="99"/>
    <w:semiHidden/>
    <w:unhideWhenUsed/>
    <w:rsid w:val="00F16FD3"/>
  </w:style>
  <w:style w:type="paragraph" w:styleId="Title">
    <w:name w:val="Title"/>
    <w:basedOn w:val="Normal"/>
    <w:next w:val="Normal"/>
    <w:link w:val="TitleChar"/>
    <w:uiPriority w:val="10"/>
    <w:qFormat/>
    <w:rsid w:val="00F16FD3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16FD3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FD3"/>
    <w:pPr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6FD3"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basedOn w:val="Normal"/>
    <w:uiPriority w:val="1"/>
    <w:qFormat/>
    <w:rsid w:val="00F16FD3"/>
    <w:pPr>
      <w:spacing w:after="0" w:line="240" w:lineRule="auto"/>
    </w:pPr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F16FD3"/>
    <w:pPr>
      <w:spacing w:after="0" w:line="240" w:lineRule="auto"/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16FD3"/>
    <w:pPr>
      <w:spacing w:after="0" w:line="240" w:lineRule="auto"/>
    </w:pPr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6FD3"/>
    <w:rPr>
      <w:rFonts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FD3"/>
    <w:pPr>
      <w:spacing w:after="0" w:line="240" w:lineRule="auto"/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FD3"/>
    <w:rPr>
      <w:rFonts w:cs="Times New Roman"/>
      <w:b/>
      <w:i/>
      <w:sz w:val="24"/>
    </w:rPr>
  </w:style>
  <w:style w:type="character" w:styleId="SubtleEmphasis">
    <w:name w:val="Subtle Emphasis"/>
    <w:uiPriority w:val="19"/>
    <w:qFormat/>
    <w:rsid w:val="00F16FD3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16FD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16FD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16FD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16FD3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6FD3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F16FD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FD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16FD3"/>
    <w:pPr>
      <w:spacing w:after="0" w:line="240" w:lineRule="auto"/>
      <w:jc w:val="center"/>
    </w:pPr>
    <w:rPr>
      <w:rFonts w:ascii="Calibri" w:hAnsi="Calibri" w:cs="Times New Roman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6FD3"/>
    <w:rPr>
      <w:rFonts w:ascii="Calibri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6FD3"/>
    <w:pPr>
      <w:spacing w:after="0" w:line="240" w:lineRule="auto"/>
      <w:jc w:val="both"/>
    </w:pPr>
    <w:rPr>
      <w:rFonts w:ascii="Calibri" w:hAnsi="Calibri" w:cs="Times New Roman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6FD3"/>
    <w:rPr>
      <w:rFonts w:ascii="Calibri" w:hAnsi="Calibri" w:cs="Times New Roman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16FD3"/>
    <w:rPr>
      <w:color w:val="0000FF" w:themeColor="hyperlink"/>
      <w:u w:val="single"/>
    </w:rPr>
  </w:style>
  <w:style w:type="table" w:styleId="LightGrid-Accent6">
    <w:name w:val="Light Grid Accent 6"/>
    <w:basedOn w:val="TableNormal"/>
    <w:uiPriority w:val="62"/>
    <w:rsid w:val="00F16FD3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F16FD3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16FD3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TableGrid">
    <w:name w:val="Table Grid"/>
    <w:basedOn w:val="TableNormal"/>
    <w:uiPriority w:val="59"/>
    <w:rsid w:val="00F16FD3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6FD3"/>
  </w:style>
  <w:style w:type="paragraph" w:styleId="DocumentMap">
    <w:name w:val="Document Map"/>
    <w:basedOn w:val="Normal"/>
    <w:link w:val="DocumentMapChar"/>
    <w:uiPriority w:val="99"/>
    <w:semiHidden/>
    <w:unhideWhenUsed/>
    <w:rsid w:val="00F16FD3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6FD3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6F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F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F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F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FD3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16FD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6FD3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16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FD3"/>
  </w:style>
  <w:style w:type="paragraph" w:styleId="Footer">
    <w:name w:val="footer"/>
    <w:basedOn w:val="Normal"/>
    <w:link w:val="FooterChar"/>
    <w:uiPriority w:val="99"/>
    <w:unhideWhenUsed/>
    <w:rsid w:val="00F16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5</Words>
  <Characters>578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6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bin Guo</dc:creator>
  <cp:lastModifiedBy>Runxuan Zhang</cp:lastModifiedBy>
  <cp:revision>2</cp:revision>
  <dcterms:created xsi:type="dcterms:W3CDTF">2016-11-01T16:28:00Z</dcterms:created>
  <dcterms:modified xsi:type="dcterms:W3CDTF">2016-11-01T16:28:00Z</dcterms:modified>
</cp:coreProperties>
</file>